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354C6" w14:textId="3A75BDEB" w:rsidR="00417495" w:rsidRDefault="00417495" w:rsidP="00417495">
      <w:pPr>
        <w:pStyle w:val="berschrift1"/>
      </w:pPr>
      <w:r>
        <w:t xml:space="preserve">ADDITIONAL FILE </w:t>
      </w:r>
      <w:r w:rsidR="002F30A0">
        <w:t>11</w:t>
      </w:r>
      <w:r>
        <w:t>: RISK OF BIAS ASSESSMENTS</w:t>
      </w:r>
    </w:p>
    <w:p w14:paraId="245E8B88" w14:textId="77777777" w:rsidR="00E60095" w:rsidRDefault="00E60095" w:rsidP="00417495">
      <w:pPr>
        <w:rPr>
          <w:b/>
          <w:bCs/>
        </w:rPr>
      </w:pPr>
    </w:p>
    <w:p w14:paraId="551B0D1A" w14:textId="55F9571E" w:rsidR="00417495" w:rsidRPr="008806A2" w:rsidRDefault="00417495" w:rsidP="00417495">
      <w:pPr>
        <w:rPr>
          <w:b/>
          <w:bCs/>
        </w:rPr>
      </w:pPr>
      <w:r w:rsidRPr="008806A2">
        <w:rPr>
          <w:b/>
          <w:bCs/>
        </w:rPr>
        <w:t>Table S</w:t>
      </w:r>
      <w:r w:rsidR="002F30A0">
        <w:rPr>
          <w:b/>
          <w:bCs/>
        </w:rPr>
        <w:t>11</w:t>
      </w:r>
      <w:r w:rsidRPr="008806A2">
        <w:rPr>
          <w:b/>
          <w:bCs/>
        </w:rPr>
        <w:t>. Risk of bias assessments</w:t>
      </w:r>
    </w:p>
    <w:tbl>
      <w:tblPr>
        <w:tblStyle w:val="Tabellenraster"/>
        <w:tblW w:w="15735" w:type="dxa"/>
        <w:tblInd w:w="-714" w:type="dxa"/>
        <w:tblLook w:val="04A0" w:firstRow="1" w:lastRow="0" w:firstColumn="1" w:lastColumn="0" w:noHBand="0" w:noVBand="1"/>
      </w:tblPr>
      <w:tblGrid>
        <w:gridCol w:w="2268"/>
        <w:gridCol w:w="1686"/>
        <w:gridCol w:w="1686"/>
        <w:gridCol w:w="1645"/>
        <w:gridCol w:w="1667"/>
        <w:gridCol w:w="1667"/>
        <w:gridCol w:w="1667"/>
        <w:gridCol w:w="1501"/>
        <w:gridCol w:w="1948"/>
      </w:tblGrid>
      <w:tr w:rsidR="00417495" w14:paraId="6B490F96" w14:textId="77777777" w:rsidTr="00165871">
        <w:tc>
          <w:tcPr>
            <w:tcW w:w="15735" w:type="dxa"/>
            <w:gridSpan w:val="9"/>
          </w:tcPr>
          <w:p w14:paraId="09D27E6F" w14:textId="77777777" w:rsidR="00417495" w:rsidRPr="0004076A" w:rsidRDefault="00417495" w:rsidP="00165871">
            <w:pPr>
              <w:rPr>
                <w:b/>
                <w:bCs/>
                <w:sz w:val="24"/>
                <w:szCs w:val="24"/>
              </w:rPr>
            </w:pPr>
            <w:r w:rsidRPr="0004076A">
              <w:rPr>
                <w:b/>
                <w:bCs/>
                <w:sz w:val="24"/>
                <w:szCs w:val="24"/>
              </w:rPr>
              <w:t>Bias assessment of individual randomised controlled trial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1</w:t>
            </w:r>
            <w:r w:rsidRPr="0004076A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A3DDF" w14:paraId="54E38CD2" w14:textId="77777777" w:rsidTr="00E00608">
        <w:tc>
          <w:tcPr>
            <w:tcW w:w="2268" w:type="dxa"/>
          </w:tcPr>
          <w:p w14:paraId="6CE7CE39" w14:textId="77777777" w:rsidR="00EA3DDF" w:rsidRPr="0004076A" w:rsidRDefault="00EA3DDF" w:rsidP="00165871">
            <w:pPr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1686" w:type="dxa"/>
          </w:tcPr>
          <w:p w14:paraId="13DF4DBB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arising from the randomization process</w:t>
            </w:r>
          </w:p>
        </w:tc>
        <w:tc>
          <w:tcPr>
            <w:tcW w:w="1686" w:type="dxa"/>
          </w:tcPr>
          <w:p w14:paraId="78B5BD7F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deviations from the intended intervention</w:t>
            </w:r>
          </w:p>
        </w:tc>
        <w:tc>
          <w:tcPr>
            <w:tcW w:w="1645" w:type="dxa"/>
          </w:tcPr>
          <w:p w14:paraId="6F33A4AC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missing outcome data</w:t>
            </w:r>
          </w:p>
        </w:tc>
        <w:tc>
          <w:tcPr>
            <w:tcW w:w="1667" w:type="dxa"/>
          </w:tcPr>
          <w:p w14:paraId="2B415E49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measurement of the outcome</w:t>
            </w:r>
          </w:p>
        </w:tc>
        <w:tc>
          <w:tcPr>
            <w:tcW w:w="1667" w:type="dxa"/>
          </w:tcPr>
          <w:p w14:paraId="05CADD7B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selection of the reported results</w:t>
            </w:r>
          </w:p>
        </w:tc>
        <w:tc>
          <w:tcPr>
            <w:tcW w:w="1667" w:type="dxa"/>
          </w:tcPr>
          <w:p w14:paraId="529F6BAF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Overall rating</w:t>
            </w:r>
          </w:p>
        </w:tc>
        <w:tc>
          <w:tcPr>
            <w:tcW w:w="3449" w:type="dxa"/>
            <w:gridSpan w:val="2"/>
            <w:vMerge w:val="restart"/>
          </w:tcPr>
          <w:p w14:paraId="2BA0DA4D" w14:textId="77777777" w:rsidR="00EA3DDF" w:rsidRPr="006B0429" w:rsidRDefault="00EA3DDF" w:rsidP="00165871">
            <w:pPr>
              <w:rPr>
                <w:b/>
                <w:bCs/>
              </w:rPr>
            </w:pPr>
          </w:p>
        </w:tc>
      </w:tr>
      <w:tr w:rsidR="00EA3DDF" w14:paraId="4104CE52" w14:textId="77777777" w:rsidTr="00E00608">
        <w:tc>
          <w:tcPr>
            <w:tcW w:w="2268" w:type="dxa"/>
          </w:tcPr>
          <w:p w14:paraId="389E2DC1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Ross, 2013</w:t>
            </w:r>
          </w:p>
        </w:tc>
        <w:tc>
          <w:tcPr>
            <w:tcW w:w="1686" w:type="dxa"/>
            <w:shd w:val="clear" w:color="auto" w:fill="FF0000"/>
          </w:tcPr>
          <w:p w14:paraId="274E1A4F" w14:textId="7E501958" w:rsidR="00EA3DDF" w:rsidRDefault="00EA3DDF" w:rsidP="00165871">
            <w:r>
              <w:t>High</w:t>
            </w:r>
          </w:p>
        </w:tc>
        <w:tc>
          <w:tcPr>
            <w:tcW w:w="1686" w:type="dxa"/>
            <w:shd w:val="clear" w:color="auto" w:fill="FFFF00"/>
          </w:tcPr>
          <w:p w14:paraId="7A541054" w14:textId="0BC474F6" w:rsidR="00EA3DDF" w:rsidRDefault="00EA3DDF" w:rsidP="00165871">
            <w: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0603593C" w14:textId="5A93EDE0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FF0000"/>
          </w:tcPr>
          <w:p w14:paraId="498309DE" w14:textId="062E60F1" w:rsidR="00EA3DDF" w:rsidRDefault="00EA3DDF" w:rsidP="00165871">
            <w:r>
              <w:t>High</w:t>
            </w:r>
          </w:p>
        </w:tc>
        <w:tc>
          <w:tcPr>
            <w:tcW w:w="1667" w:type="dxa"/>
            <w:shd w:val="clear" w:color="auto" w:fill="FFFF00"/>
          </w:tcPr>
          <w:p w14:paraId="431E76E5" w14:textId="018FB7D2" w:rsidR="00EA3DDF" w:rsidRDefault="00EA3DDF" w:rsidP="00165871">
            <w:r>
              <w:t>Some concern</w:t>
            </w:r>
          </w:p>
        </w:tc>
        <w:tc>
          <w:tcPr>
            <w:tcW w:w="1667" w:type="dxa"/>
            <w:shd w:val="clear" w:color="auto" w:fill="FF0000"/>
          </w:tcPr>
          <w:p w14:paraId="02C40297" w14:textId="70923CCD" w:rsidR="00EA3DDF" w:rsidRDefault="00EA3DDF" w:rsidP="00165871">
            <w:r>
              <w:t>High</w:t>
            </w:r>
          </w:p>
        </w:tc>
        <w:tc>
          <w:tcPr>
            <w:tcW w:w="3449" w:type="dxa"/>
            <w:gridSpan w:val="2"/>
            <w:vMerge/>
          </w:tcPr>
          <w:p w14:paraId="15BAF990" w14:textId="77777777" w:rsidR="00EA3DDF" w:rsidRDefault="00EA3DDF" w:rsidP="00165871"/>
        </w:tc>
      </w:tr>
      <w:tr w:rsidR="00EA3DDF" w14:paraId="1FCC405B" w14:textId="77777777" w:rsidTr="00E00608">
        <w:tc>
          <w:tcPr>
            <w:tcW w:w="2268" w:type="dxa"/>
          </w:tcPr>
          <w:p w14:paraId="706C04CA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Nisar, 2020</w:t>
            </w:r>
          </w:p>
        </w:tc>
        <w:tc>
          <w:tcPr>
            <w:tcW w:w="1686" w:type="dxa"/>
            <w:shd w:val="clear" w:color="auto" w:fill="00B050"/>
          </w:tcPr>
          <w:p w14:paraId="7B00B3E3" w14:textId="4A521A49" w:rsidR="00EA3DDF" w:rsidRDefault="00EA3DDF" w:rsidP="00165871">
            <w:r>
              <w:t>Low</w:t>
            </w:r>
          </w:p>
        </w:tc>
        <w:tc>
          <w:tcPr>
            <w:tcW w:w="1686" w:type="dxa"/>
            <w:shd w:val="clear" w:color="auto" w:fill="FFFF00"/>
          </w:tcPr>
          <w:p w14:paraId="65020B11" w14:textId="5EE755EE" w:rsidR="00EA3DDF" w:rsidRDefault="00EA3DDF" w:rsidP="00165871">
            <w: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1A6F71E8" w14:textId="1E5D8E9E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407185E2" w14:textId="6DAB17A2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FFFF00"/>
          </w:tcPr>
          <w:p w14:paraId="5E29F635" w14:textId="32DFB5B9" w:rsidR="00EA3DDF" w:rsidRDefault="00EA3DDF" w:rsidP="00165871">
            <w:r>
              <w:t>Some concern</w:t>
            </w:r>
          </w:p>
        </w:tc>
        <w:tc>
          <w:tcPr>
            <w:tcW w:w="1667" w:type="dxa"/>
            <w:shd w:val="clear" w:color="auto" w:fill="FFFF00"/>
          </w:tcPr>
          <w:p w14:paraId="0AD7378F" w14:textId="1F66C35D" w:rsidR="00EA3DDF" w:rsidRDefault="00EA3DDF" w:rsidP="00165871">
            <w:r>
              <w:t>Some concern</w:t>
            </w:r>
          </w:p>
        </w:tc>
        <w:tc>
          <w:tcPr>
            <w:tcW w:w="3449" w:type="dxa"/>
            <w:gridSpan w:val="2"/>
            <w:vMerge/>
          </w:tcPr>
          <w:p w14:paraId="76185D9D" w14:textId="77777777" w:rsidR="00EA3DDF" w:rsidRDefault="00EA3DDF" w:rsidP="00165871"/>
        </w:tc>
      </w:tr>
      <w:tr w:rsidR="00EA3DDF" w14:paraId="488DF5C4" w14:textId="77777777" w:rsidTr="00E00608">
        <w:tc>
          <w:tcPr>
            <w:tcW w:w="2268" w:type="dxa"/>
          </w:tcPr>
          <w:p w14:paraId="79CDA152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Rahman, 2019</w:t>
            </w:r>
          </w:p>
        </w:tc>
        <w:tc>
          <w:tcPr>
            <w:tcW w:w="1686" w:type="dxa"/>
            <w:shd w:val="clear" w:color="auto" w:fill="00B050"/>
          </w:tcPr>
          <w:p w14:paraId="60B2C4D1" w14:textId="0AB39B85" w:rsidR="00EA3DDF" w:rsidRDefault="00EA3DDF" w:rsidP="00165871">
            <w:r>
              <w:t>Low</w:t>
            </w:r>
          </w:p>
        </w:tc>
        <w:tc>
          <w:tcPr>
            <w:tcW w:w="1686" w:type="dxa"/>
            <w:shd w:val="clear" w:color="auto" w:fill="FFFF00"/>
          </w:tcPr>
          <w:p w14:paraId="453573D8" w14:textId="70E2E3DB" w:rsidR="00EA3DDF" w:rsidRDefault="00EA3DDF" w:rsidP="00165871">
            <w: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2EAA1138" w14:textId="29D5B7C3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4D634C76" w14:textId="5D50DFCA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757930C4" w14:textId="53593927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FFFF00"/>
          </w:tcPr>
          <w:p w14:paraId="4550D09B" w14:textId="0A8CD960" w:rsidR="00EA3DDF" w:rsidRDefault="00EA3DDF" w:rsidP="00165871">
            <w:r>
              <w:t>Some concern</w:t>
            </w:r>
          </w:p>
        </w:tc>
        <w:tc>
          <w:tcPr>
            <w:tcW w:w="3449" w:type="dxa"/>
            <w:gridSpan w:val="2"/>
            <w:vMerge/>
          </w:tcPr>
          <w:p w14:paraId="1668ABA7" w14:textId="77777777" w:rsidR="00EA3DDF" w:rsidRDefault="00EA3DDF" w:rsidP="00165871"/>
        </w:tc>
      </w:tr>
      <w:tr w:rsidR="00EA3DDF" w14:paraId="0A68A347" w14:textId="77777777" w:rsidTr="00E00608">
        <w:tc>
          <w:tcPr>
            <w:tcW w:w="2268" w:type="dxa"/>
          </w:tcPr>
          <w:p w14:paraId="091A40B7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Araya, 2021 (Peru)</w:t>
            </w:r>
          </w:p>
        </w:tc>
        <w:tc>
          <w:tcPr>
            <w:tcW w:w="1686" w:type="dxa"/>
            <w:shd w:val="clear" w:color="auto" w:fill="00B050"/>
          </w:tcPr>
          <w:p w14:paraId="4F315E28" w14:textId="5942AA22" w:rsidR="00EA3DDF" w:rsidRDefault="00EA3DDF" w:rsidP="00165871">
            <w:r>
              <w:t>Low</w:t>
            </w:r>
          </w:p>
        </w:tc>
        <w:tc>
          <w:tcPr>
            <w:tcW w:w="1686" w:type="dxa"/>
            <w:shd w:val="clear" w:color="auto" w:fill="00B050"/>
          </w:tcPr>
          <w:p w14:paraId="33F60EC8" w14:textId="4F732906" w:rsidR="00EA3DDF" w:rsidRDefault="00EA3DDF" w:rsidP="00165871">
            <w:r>
              <w:t>Low</w:t>
            </w:r>
          </w:p>
        </w:tc>
        <w:tc>
          <w:tcPr>
            <w:tcW w:w="1645" w:type="dxa"/>
            <w:shd w:val="clear" w:color="auto" w:fill="00B050"/>
          </w:tcPr>
          <w:p w14:paraId="01A1D7DE" w14:textId="17C48C59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38E2FE85" w14:textId="1C992DDF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774B07DC" w14:textId="72497F6D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14797C89" w14:textId="7EB77414" w:rsidR="00EA3DDF" w:rsidRDefault="00EA3DDF" w:rsidP="00165871">
            <w:r>
              <w:t>Low</w:t>
            </w:r>
          </w:p>
        </w:tc>
        <w:tc>
          <w:tcPr>
            <w:tcW w:w="3449" w:type="dxa"/>
            <w:gridSpan w:val="2"/>
            <w:vMerge/>
          </w:tcPr>
          <w:p w14:paraId="2BB99A7E" w14:textId="77777777" w:rsidR="00EA3DDF" w:rsidRDefault="00EA3DDF" w:rsidP="00165871"/>
        </w:tc>
      </w:tr>
      <w:tr w:rsidR="00EA3DDF" w14:paraId="3B733C5E" w14:textId="77777777" w:rsidTr="00E00608">
        <w:tc>
          <w:tcPr>
            <w:tcW w:w="2268" w:type="dxa"/>
          </w:tcPr>
          <w:p w14:paraId="6B4C838D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Arjadi, 2018</w:t>
            </w:r>
          </w:p>
        </w:tc>
        <w:tc>
          <w:tcPr>
            <w:tcW w:w="1686" w:type="dxa"/>
            <w:shd w:val="clear" w:color="auto" w:fill="00B050"/>
          </w:tcPr>
          <w:p w14:paraId="715FB13B" w14:textId="09D1F7E1" w:rsidR="00EA3DDF" w:rsidRDefault="00EA3DDF" w:rsidP="00165871">
            <w:r>
              <w:t>Low</w:t>
            </w:r>
          </w:p>
        </w:tc>
        <w:tc>
          <w:tcPr>
            <w:tcW w:w="1686" w:type="dxa"/>
            <w:shd w:val="clear" w:color="auto" w:fill="00B050"/>
          </w:tcPr>
          <w:p w14:paraId="7F1F0BC2" w14:textId="6E75D335" w:rsidR="00EA3DDF" w:rsidRDefault="00EA3DDF" w:rsidP="00165871">
            <w:r>
              <w:t>Low</w:t>
            </w:r>
          </w:p>
        </w:tc>
        <w:tc>
          <w:tcPr>
            <w:tcW w:w="1645" w:type="dxa"/>
            <w:shd w:val="clear" w:color="auto" w:fill="00B050"/>
          </w:tcPr>
          <w:p w14:paraId="6512FDE5" w14:textId="252EC543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24A3341A" w14:textId="16AF30FB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2412913B" w14:textId="1ECECA87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775A385B" w14:textId="20F1FFB4" w:rsidR="00EA3DDF" w:rsidRDefault="00EA3DDF" w:rsidP="00165871">
            <w:r>
              <w:t>Low</w:t>
            </w:r>
          </w:p>
        </w:tc>
        <w:tc>
          <w:tcPr>
            <w:tcW w:w="3449" w:type="dxa"/>
            <w:gridSpan w:val="2"/>
            <w:vMerge/>
          </w:tcPr>
          <w:p w14:paraId="006EF32A" w14:textId="77777777" w:rsidR="00EA3DDF" w:rsidRDefault="00EA3DDF" w:rsidP="00165871"/>
        </w:tc>
      </w:tr>
      <w:tr w:rsidR="00EA3DDF" w14:paraId="6E70E8FB" w14:textId="77777777" w:rsidTr="00E00608">
        <w:tc>
          <w:tcPr>
            <w:tcW w:w="2268" w:type="dxa"/>
          </w:tcPr>
          <w:p w14:paraId="4EDFBF23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Zhou, 2019</w:t>
            </w:r>
          </w:p>
        </w:tc>
        <w:tc>
          <w:tcPr>
            <w:tcW w:w="1686" w:type="dxa"/>
            <w:shd w:val="clear" w:color="auto" w:fill="FFFF00"/>
          </w:tcPr>
          <w:p w14:paraId="78B4709C" w14:textId="0517809D" w:rsidR="00EA3DDF" w:rsidRDefault="00EA3DDF" w:rsidP="00165871">
            <w:r>
              <w:t>Some concern</w:t>
            </w:r>
          </w:p>
        </w:tc>
        <w:tc>
          <w:tcPr>
            <w:tcW w:w="1686" w:type="dxa"/>
            <w:shd w:val="clear" w:color="auto" w:fill="FFFF00"/>
          </w:tcPr>
          <w:p w14:paraId="3D511B24" w14:textId="0974D4F7" w:rsidR="00EA3DDF" w:rsidRDefault="00EA3DDF" w:rsidP="00165871">
            <w: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6B8B0154" w14:textId="39CD69D1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00B050"/>
          </w:tcPr>
          <w:p w14:paraId="4EBED7C5" w14:textId="4D45F5FE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FFFF00"/>
          </w:tcPr>
          <w:p w14:paraId="0A687BE8" w14:textId="76F3963F" w:rsidR="00EA3DDF" w:rsidRDefault="00EA3DDF" w:rsidP="00165871">
            <w:r>
              <w:t>Some concern</w:t>
            </w:r>
          </w:p>
        </w:tc>
        <w:tc>
          <w:tcPr>
            <w:tcW w:w="1667" w:type="dxa"/>
            <w:shd w:val="clear" w:color="auto" w:fill="FFFF00"/>
          </w:tcPr>
          <w:p w14:paraId="656636DD" w14:textId="32898C32" w:rsidR="00EA3DDF" w:rsidRDefault="00EA3DDF" w:rsidP="00165871">
            <w:r>
              <w:t>Some concern</w:t>
            </w:r>
          </w:p>
        </w:tc>
        <w:tc>
          <w:tcPr>
            <w:tcW w:w="3449" w:type="dxa"/>
            <w:gridSpan w:val="2"/>
            <w:vMerge/>
          </w:tcPr>
          <w:p w14:paraId="2F8723B0" w14:textId="77777777" w:rsidR="00EA3DDF" w:rsidRDefault="00EA3DDF" w:rsidP="00165871"/>
        </w:tc>
      </w:tr>
      <w:tr w:rsidR="00EA3DDF" w14:paraId="11DEAB3B" w14:textId="77777777" w:rsidTr="00E00608">
        <w:tc>
          <w:tcPr>
            <w:tcW w:w="2268" w:type="dxa"/>
          </w:tcPr>
          <w:p w14:paraId="7CA6E169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Rodriguez, 2021</w:t>
            </w:r>
          </w:p>
        </w:tc>
        <w:tc>
          <w:tcPr>
            <w:tcW w:w="1686" w:type="dxa"/>
            <w:shd w:val="clear" w:color="auto" w:fill="FFFF00"/>
          </w:tcPr>
          <w:p w14:paraId="29227FA4" w14:textId="3AE2227A" w:rsidR="00EA3DDF" w:rsidRDefault="00EA3DDF" w:rsidP="00165871">
            <w:r>
              <w:t xml:space="preserve">Some concern </w:t>
            </w:r>
          </w:p>
        </w:tc>
        <w:tc>
          <w:tcPr>
            <w:tcW w:w="1686" w:type="dxa"/>
            <w:shd w:val="clear" w:color="auto" w:fill="FFFF00"/>
          </w:tcPr>
          <w:p w14:paraId="2B879238" w14:textId="3A9D04FF" w:rsidR="00EA3DDF" w:rsidRDefault="00EA3DDF" w:rsidP="00165871">
            <w: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0B012771" w14:textId="386D04DA" w:rsidR="00EA3DDF" w:rsidRDefault="00EA3DDF" w:rsidP="00165871">
            <w:r>
              <w:t xml:space="preserve">Low </w:t>
            </w:r>
          </w:p>
        </w:tc>
        <w:tc>
          <w:tcPr>
            <w:tcW w:w="1667" w:type="dxa"/>
            <w:shd w:val="clear" w:color="auto" w:fill="FFFF00"/>
          </w:tcPr>
          <w:p w14:paraId="4652DD43" w14:textId="63980C27" w:rsidR="00EA3DDF" w:rsidRDefault="00EA3DDF" w:rsidP="00165871">
            <w:r>
              <w:t>Some concern</w:t>
            </w:r>
          </w:p>
        </w:tc>
        <w:tc>
          <w:tcPr>
            <w:tcW w:w="1667" w:type="dxa"/>
            <w:shd w:val="clear" w:color="auto" w:fill="FFFF00"/>
          </w:tcPr>
          <w:p w14:paraId="73FF2A8E" w14:textId="349BF9C5" w:rsidR="00EA3DDF" w:rsidRDefault="00EA3DDF" w:rsidP="00165871">
            <w:r>
              <w:t>Some concern</w:t>
            </w:r>
          </w:p>
        </w:tc>
        <w:tc>
          <w:tcPr>
            <w:tcW w:w="1667" w:type="dxa"/>
            <w:shd w:val="clear" w:color="auto" w:fill="FF0000"/>
          </w:tcPr>
          <w:p w14:paraId="1F1073E9" w14:textId="1FAE41AC" w:rsidR="00EA3DDF" w:rsidRDefault="00EA3DDF" w:rsidP="00165871">
            <w:r>
              <w:t xml:space="preserve">High </w:t>
            </w:r>
          </w:p>
        </w:tc>
        <w:tc>
          <w:tcPr>
            <w:tcW w:w="3449" w:type="dxa"/>
            <w:gridSpan w:val="2"/>
            <w:vMerge/>
          </w:tcPr>
          <w:p w14:paraId="66F2F645" w14:textId="77777777" w:rsidR="00EA3DDF" w:rsidRDefault="00EA3DDF" w:rsidP="00165871"/>
        </w:tc>
      </w:tr>
      <w:tr w:rsidR="00EA3DDF" w14:paraId="18E5C058" w14:textId="77777777" w:rsidTr="00E00608">
        <w:tc>
          <w:tcPr>
            <w:tcW w:w="2268" w:type="dxa"/>
          </w:tcPr>
          <w:p w14:paraId="0E995AD0" w14:textId="43A1BAF4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u, 2023 </w:t>
            </w:r>
          </w:p>
        </w:tc>
        <w:tc>
          <w:tcPr>
            <w:tcW w:w="1686" w:type="dxa"/>
            <w:shd w:val="clear" w:color="auto" w:fill="00B050"/>
          </w:tcPr>
          <w:p w14:paraId="2C3D9011" w14:textId="2BC0B0A5" w:rsidR="00EA3DDF" w:rsidRPr="0004076A" w:rsidRDefault="00EA3DDF" w:rsidP="00165871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1686" w:type="dxa"/>
            <w:shd w:val="clear" w:color="auto" w:fill="FFFF00"/>
          </w:tcPr>
          <w:p w14:paraId="50CC9FFC" w14:textId="07F3BA41" w:rsidR="00EA3DDF" w:rsidRPr="0004076A" w:rsidRDefault="00EA3DDF" w:rsidP="00165871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55226F25" w14:textId="07F05EE2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250ECE29" w14:textId="214378CA" w:rsidR="00EA3DDF" w:rsidRPr="0004076A" w:rsidRDefault="00EA3DDF" w:rsidP="00165871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FFFF00"/>
          </w:tcPr>
          <w:p w14:paraId="4407CE11" w14:textId="7C88D1C7" w:rsidR="00EA3DDF" w:rsidRDefault="00EA3DDF" w:rsidP="00165871">
            <w:r>
              <w:t>Some concern</w:t>
            </w:r>
          </w:p>
        </w:tc>
        <w:tc>
          <w:tcPr>
            <w:tcW w:w="1667" w:type="dxa"/>
            <w:shd w:val="clear" w:color="auto" w:fill="FFFF00"/>
          </w:tcPr>
          <w:p w14:paraId="7A792D7A" w14:textId="6D193EEF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Some concern</w:t>
            </w:r>
          </w:p>
        </w:tc>
        <w:tc>
          <w:tcPr>
            <w:tcW w:w="3449" w:type="dxa"/>
            <w:gridSpan w:val="2"/>
            <w:vMerge/>
          </w:tcPr>
          <w:p w14:paraId="49F3613A" w14:textId="77777777" w:rsidR="00EA3DDF" w:rsidRDefault="00EA3DDF" w:rsidP="00165871"/>
        </w:tc>
      </w:tr>
      <w:tr w:rsidR="00EA3DDF" w14:paraId="67EEFF44" w14:textId="77777777" w:rsidTr="00E00608">
        <w:tc>
          <w:tcPr>
            <w:tcW w:w="2268" w:type="dxa"/>
          </w:tcPr>
          <w:p w14:paraId="6AEA3103" w14:textId="51A12B22" w:rsidR="00EA3DDF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Öztoprak, 2023</w:t>
            </w:r>
          </w:p>
        </w:tc>
        <w:tc>
          <w:tcPr>
            <w:tcW w:w="1686" w:type="dxa"/>
            <w:shd w:val="clear" w:color="auto" w:fill="00B050"/>
          </w:tcPr>
          <w:p w14:paraId="35673188" w14:textId="732BD79F" w:rsidR="00EA3DDF" w:rsidRDefault="00EA3DDF" w:rsidP="00165871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w</w:t>
            </w:r>
          </w:p>
        </w:tc>
        <w:tc>
          <w:tcPr>
            <w:tcW w:w="1686" w:type="dxa"/>
            <w:shd w:val="clear" w:color="auto" w:fill="FFFF00"/>
          </w:tcPr>
          <w:p w14:paraId="52E4088B" w14:textId="46D1C355" w:rsidR="00EA3DDF" w:rsidRDefault="00EA3DDF" w:rsidP="00165871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ome concern</w:t>
            </w:r>
          </w:p>
        </w:tc>
        <w:tc>
          <w:tcPr>
            <w:tcW w:w="1645" w:type="dxa"/>
            <w:shd w:val="clear" w:color="auto" w:fill="00B050"/>
          </w:tcPr>
          <w:p w14:paraId="1128AA0B" w14:textId="27329731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FF0000"/>
          </w:tcPr>
          <w:p w14:paraId="601030E6" w14:textId="30AEEAD9" w:rsidR="00EA3DDF" w:rsidRDefault="00EA3DDF" w:rsidP="00165871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High</w:t>
            </w:r>
          </w:p>
        </w:tc>
        <w:tc>
          <w:tcPr>
            <w:tcW w:w="1667" w:type="dxa"/>
            <w:shd w:val="clear" w:color="auto" w:fill="00B050"/>
          </w:tcPr>
          <w:p w14:paraId="6830DDA4" w14:textId="7104EA25" w:rsidR="00EA3DDF" w:rsidRDefault="00EA3DDF" w:rsidP="00165871">
            <w:r>
              <w:t>Low</w:t>
            </w:r>
          </w:p>
        </w:tc>
        <w:tc>
          <w:tcPr>
            <w:tcW w:w="1667" w:type="dxa"/>
            <w:shd w:val="clear" w:color="auto" w:fill="FF0000"/>
          </w:tcPr>
          <w:p w14:paraId="35B3C09C" w14:textId="251A573D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High</w:t>
            </w:r>
          </w:p>
        </w:tc>
        <w:tc>
          <w:tcPr>
            <w:tcW w:w="3449" w:type="dxa"/>
            <w:gridSpan w:val="2"/>
            <w:vMerge/>
          </w:tcPr>
          <w:p w14:paraId="73D90703" w14:textId="77777777" w:rsidR="00EA3DDF" w:rsidRDefault="00EA3DDF" w:rsidP="00165871"/>
        </w:tc>
      </w:tr>
      <w:tr w:rsidR="000F7665" w14:paraId="1711B2C8" w14:textId="77777777" w:rsidTr="00957BD7">
        <w:tc>
          <w:tcPr>
            <w:tcW w:w="15735" w:type="dxa"/>
            <w:gridSpan w:val="9"/>
          </w:tcPr>
          <w:p w14:paraId="282463B4" w14:textId="3FF888F5" w:rsidR="000F7665" w:rsidRDefault="000F7665" w:rsidP="00165871">
            <w:r w:rsidRPr="0004076A">
              <w:rPr>
                <w:b/>
                <w:bCs/>
                <w:sz w:val="24"/>
                <w:szCs w:val="24"/>
              </w:rPr>
              <w:t>Bias assessment of cluster randomised controlled trial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Pr="0004076A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A3DDF" w14:paraId="0EC6427C" w14:textId="77777777" w:rsidTr="00165871">
        <w:tc>
          <w:tcPr>
            <w:tcW w:w="2268" w:type="dxa"/>
          </w:tcPr>
          <w:p w14:paraId="1D045396" w14:textId="77777777" w:rsidR="00EA3DDF" w:rsidRPr="0004076A" w:rsidRDefault="00EA3DDF" w:rsidP="00165871">
            <w:pPr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1686" w:type="dxa"/>
          </w:tcPr>
          <w:p w14:paraId="4A076C6C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arising from the randomization process</w:t>
            </w:r>
          </w:p>
        </w:tc>
        <w:tc>
          <w:tcPr>
            <w:tcW w:w="1686" w:type="dxa"/>
          </w:tcPr>
          <w:p w14:paraId="19D7374A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arising from the timing of identification and recruitment of individual participants in relation to timing of randomization</w:t>
            </w:r>
          </w:p>
        </w:tc>
        <w:tc>
          <w:tcPr>
            <w:tcW w:w="1645" w:type="dxa"/>
          </w:tcPr>
          <w:p w14:paraId="7070D35E" w14:textId="65B785A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deviations from the intended intervention</w:t>
            </w:r>
          </w:p>
        </w:tc>
        <w:tc>
          <w:tcPr>
            <w:tcW w:w="1667" w:type="dxa"/>
          </w:tcPr>
          <w:p w14:paraId="3369B3E9" w14:textId="7A87102B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missing outcome data</w:t>
            </w:r>
          </w:p>
        </w:tc>
        <w:tc>
          <w:tcPr>
            <w:tcW w:w="1667" w:type="dxa"/>
          </w:tcPr>
          <w:p w14:paraId="7927C7BC" w14:textId="72C613F4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measurement of the outcome</w:t>
            </w:r>
          </w:p>
        </w:tc>
        <w:tc>
          <w:tcPr>
            <w:tcW w:w="1667" w:type="dxa"/>
          </w:tcPr>
          <w:p w14:paraId="06266C30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selection of the reported results</w:t>
            </w:r>
          </w:p>
        </w:tc>
        <w:tc>
          <w:tcPr>
            <w:tcW w:w="1501" w:type="dxa"/>
          </w:tcPr>
          <w:p w14:paraId="0B112EB4" w14:textId="77777777" w:rsidR="00EA3DDF" w:rsidRPr="0004076A" w:rsidRDefault="00EA3DDF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Overall rating</w:t>
            </w:r>
          </w:p>
        </w:tc>
        <w:tc>
          <w:tcPr>
            <w:tcW w:w="1948" w:type="dxa"/>
            <w:vMerge w:val="restart"/>
          </w:tcPr>
          <w:p w14:paraId="2D396AE3" w14:textId="77777777" w:rsidR="00EA3DDF" w:rsidRPr="002F3547" w:rsidRDefault="00EA3DDF" w:rsidP="00165871">
            <w:pPr>
              <w:rPr>
                <w:b/>
                <w:bCs/>
              </w:rPr>
            </w:pPr>
          </w:p>
        </w:tc>
      </w:tr>
      <w:tr w:rsidR="00EA3DDF" w14:paraId="31615B13" w14:textId="77777777" w:rsidTr="00736DD8">
        <w:tc>
          <w:tcPr>
            <w:tcW w:w="2268" w:type="dxa"/>
          </w:tcPr>
          <w:p w14:paraId="66F1557A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Araya, 2021 (Brazil)</w:t>
            </w:r>
          </w:p>
        </w:tc>
        <w:tc>
          <w:tcPr>
            <w:tcW w:w="1686" w:type="dxa"/>
            <w:shd w:val="clear" w:color="auto" w:fill="00B050"/>
          </w:tcPr>
          <w:p w14:paraId="53691FA2" w14:textId="636FA55D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86" w:type="dxa"/>
            <w:shd w:val="clear" w:color="auto" w:fill="00B050"/>
          </w:tcPr>
          <w:p w14:paraId="02EF5C6D" w14:textId="6A52C5DE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45" w:type="dxa"/>
            <w:shd w:val="clear" w:color="auto" w:fill="FFFF00"/>
          </w:tcPr>
          <w:p w14:paraId="33B97B85" w14:textId="719DF7B9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667" w:type="dxa"/>
            <w:shd w:val="clear" w:color="auto" w:fill="00B050"/>
          </w:tcPr>
          <w:p w14:paraId="6DC46074" w14:textId="5272CFA3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21B52965" w14:textId="5DDF064B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3E01C6DB" w14:textId="2D8114C0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01" w:type="dxa"/>
            <w:shd w:val="clear" w:color="auto" w:fill="FFFF00"/>
          </w:tcPr>
          <w:p w14:paraId="65369E1E" w14:textId="13CE979A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948" w:type="dxa"/>
            <w:vMerge/>
          </w:tcPr>
          <w:p w14:paraId="7B5CC793" w14:textId="77777777" w:rsidR="00EA3DDF" w:rsidRPr="0004076A" w:rsidRDefault="00EA3DDF" w:rsidP="00165871">
            <w:pPr>
              <w:rPr>
                <w:sz w:val="20"/>
                <w:szCs w:val="20"/>
              </w:rPr>
            </w:pPr>
          </w:p>
        </w:tc>
      </w:tr>
      <w:tr w:rsidR="00EA3DDF" w14:paraId="3BC8F0F4" w14:textId="77777777" w:rsidTr="00736DD8">
        <w:tc>
          <w:tcPr>
            <w:tcW w:w="2268" w:type="dxa"/>
          </w:tcPr>
          <w:p w14:paraId="7EEFA75D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Chibanda, 2016</w:t>
            </w:r>
          </w:p>
        </w:tc>
        <w:tc>
          <w:tcPr>
            <w:tcW w:w="1686" w:type="dxa"/>
            <w:shd w:val="clear" w:color="auto" w:fill="FFFF00"/>
          </w:tcPr>
          <w:p w14:paraId="4AF49538" w14:textId="09DE7B07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686" w:type="dxa"/>
            <w:shd w:val="clear" w:color="auto" w:fill="00B050"/>
          </w:tcPr>
          <w:p w14:paraId="240D57B1" w14:textId="71BD13C5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45" w:type="dxa"/>
            <w:shd w:val="clear" w:color="auto" w:fill="00B050"/>
          </w:tcPr>
          <w:p w14:paraId="2EE9ECAE" w14:textId="0AB6C5F6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5F299EB5" w14:textId="36CEDF75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5ABA7B3D" w14:textId="7CBD4DB8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3F16CC2B" w14:textId="54244656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01" w:type="dxa"/>
            <w:shd w:val="clear" w:color="auto" w:fill="FFFF00"/>
          </w:tcPr>
          <w:p w14:paraId="68A374DF" w14:textId="15CD2A25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948" w:type="dxa"/>
            <w:vMerge/>
          </w:tcPr>
          <w:p w14:paraId="61C77463" w14:textId="77777777" w:rsidR="00EA3DDF" w:rsidRPr="0004076A" w:rsidRDefault="00EA3DDF" w:rsidP="00165871">
            <w:pPr>
              <w:rPr>
                <w:sz w:val="20"/>
                <w:szCs w:val="20"/>
              </w:rPr>
            </w:pPr>
          </w:p>
        </w:tc>
      </w:tr>
      <w:tr w:rsidR="00EA3DDF" w14:paraId="22521B4B" w14:textId="77777777" w:rsidTr="00736DD8">
        <w:tc>
          <w:tcPr>
            <w:tcW w:w="2268" w:type="dxa"/>
          </w:tcPr>
          <w:p w14:paraId="26D08534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Pereira, 2015</w:t>
            </w:r>
          </w:p>
        </w:tc>
        <w:tc>
          <w:tcPr>
            <w:tcW w:w="1686" w:type="dxa"/>
            <w:shd w:val="clear" w:color="auto" w:fill="FFFF00"/>
          </w:tcPr>
          <w:p w14:paraId="2892D716" w14:textId="2BC2A7D6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686" w:type="dxa"/>
            <w:shd w:val="clear" w:color="auto" w:fill="00B050"/>
          </w:tcPr>
          <w:p w14:paraId="24522D80" w14:textId="3100FEAF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45" w:type="dxa"/>
            <w:shd w:val="clear" w:color="auto" w:fill="FFFF00"/>
          </w:tcPr>
          <w:p w14:paraId="7FA85E6A" w14:textId="73DCEC6E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667" w:type="dxa"/>
            <w:shd w:val="clear" w:color="auto" w:fill="00B050"/>
          </w:tcPr>
          <w:p w14:paraId="793AFD51" w14:textId="0CE5F1C7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FF0000"/>
          </w:tcPr>
          <w:p w14:paraId="67151385" w14:textId="5077145F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667" w:type="dxa"/>
            <w:shd w:val="clear" w:color="auto" w:fill="FFFF00"/>
          </w:tcPr>
          <w:p w14:paraId="2E9AC257" w14:textId="78EF564E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ncern</w:t>
            </w:r>
          </w:p>
        </w:tc>
        <w:tc>
          <w:tcPr>
            <w:tcW w:w="1501" w:type="dxa"/>
            <w:shd w:val="clear" w:color="auto" w:fill="FF0000"/>
          </w:tcPr>
          <w:p w14:paraId="021E421A" w14:textId="6E88F54E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948" w:type="dxa"/>
            <w:vMerge/>
          </w:tcPr>
          <w:p w14:paraId="5DDA7F4A" w14:textId="77777777" w:rsidR="00EA3DDF" w:rsidRPr="0004076A" w:rsidRDefault="00EA3DDF" w:rsidP="00165871">
            <w:pPr>
              <w:rPr>
                <w:sz w:val="20"/>
                <w:szCs w:val="20"/>
              </w:rPr>
            </w:pPr>
          </w:p>
        </w:tc>
      </w:tr>
      <w:tr w:rsidR="00EA3DDF" w14:paraId="45B65049" w14:textId="77777777" w:rsidTr="00736DD8">
        <w:tc>
          <w:tcPr>
            <w:tcW w:w="2268" w:type="dxa"/>
          </w:tcPr>
          <w:p w14:paraId="42EDDBD2" w14:textId="77777777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hman, 2019</w:t>
            </w:r>
          </w:p>
        </w:tc>
        <w:tc>
          <w:tcPr>
            <w:tcW w:w="1686" w:type="dxa"/>
            <w:shd w:val="clear" w:color="auto" w:fill="00B050"/>
          </w:tcPr>
          <w:p w14:paraId="3A16DD62" w14:textId="215C95AD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86" w:type="dxa"/>
            <w:shd w:val="clear" w:color="auto" w:fill="00B050"/>
          </w:tcPr>
          <w:p w14:paraId="1A37C721" w14:textId="2AB340D4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45" w:type="dxa"/>
            <w:shd w:val="clear" w:color="auto" w:fill="00B050"/>
          </w:tcPr>
          <w:p w14:paraId="68DEFE40" w14:textId="7DA0DD70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4DCCBF1B" w14:textId="1E3473A5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42CC5131" w14:textId="774C15A2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33538B3C" w14:textId="701E5EFD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501" w:type="dxa"/>
            <w:shd w:val="clear" w:color="auto" w:fill="00B050"/>
          </w:tcPr>
          <w:p w14:paraId="27114CBF" w14:textId="6AB6D501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948" w:type="dxa"/>
            <w:vMerge/>
          </w:tcPr>
          <w:p w14:paraId="5DBA0DF5" w14:textId="77777777" w:rsidR="00EA3DDF" w:rsidRPr="0004076A" w:rsidRDefault="00EA3DDF" w:rsidP="00165871">
            <w:pPr>
              <w:rPr>
                <w:sz w:val="20"/>
                <w:szCs w:val="20"/>
              </w:rPr>
            </w:pPr>
          </w:p>
        </w:tc>
      </w:tr>
      <w:tr w:rsidR="00EA3DDF" w14:paraId="0403393E" w14:textId="77777777" w:rsidTr="00736DD8">
        <w:tc>
          <w:tcPr>
            <w:tcW w:w="2268" w:type="dxa"/>
          </w:tcPr>
          <w:p w14:paraId="48C72F37" w14:textId="2549B7C7" w:rsidR="00EA3DDF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, 2022</w:t>
            </w:r>
          </w:p>
        </w:tc>
        <w:tc>
          <w:tcPr>
            <w:tcW w:w="1686" w:type="dxa"/>
            <w:shd w:val="clear" w:color="auto" w:fill="FF0000"/>
          </w:tcPr>
          <w:p w14:paraId="1C6B2CC5" w14:textId="14D2818E" w:rsidR="00EA3DDF" w:rsidRPr="0004076A" w:rsidRDefault="00EA3DD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686" w:type="dxa"/>
            <w:shd w:val="clear" w:color="auto" w:fill="FF0000"/>
          </w:tcPr>
          <w:p w14:paraId="56A14899" w14:textId="5DD1EA41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High</w:t>
            </w:r>
          </w:p>
        </w:tc>
        <w:tc>
          <w:tcPr>
            <w:tcW w:w="1645" w:type="dxa"/>
            <w:shd w:val="clear" w:color="auto" w:fill="FFFF00"/>
          </w:tcPr>
          <w:p w14:paraId="046AF6EB" w14:textId="7097E771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Some concern</w:t>
            </w:r>
          </w:p>
        </w:tc>
        <w:tc>
          <w:tcPr>
            <w:tcW w:w="1667" w:type="dxa"/>
            <w:shd w:val="clear" w:color="auto" w:fill="00B050"/>
          </w:tcPr>
          <w:p w14:paraId="168F46FA" w14:textId="0FF85ECC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11A2A1BD" w14:textId="15BE8E11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Low</w:t>
            </w:r>
          </w:p>
        </w:tc>
        <w:tc>
          <w:tcPr>
            <w:tcW w:w="1667" w:type="dxa"/>
            <w:shd w:val="clear" w:color="auto" w:fill="FF0000"/>
          </w:tcPr>
          <w:p w14:paraId="27239CFD" w14:textId="232A5E3E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>High</w:t>
            </w:r>
          </w:p>
        </w:tc>
        <w:tc>
          <w:tcPr>
            <w:tcW w:w="1501" w:type="dxa"/>
            <w:shd w:val="clear" w:color="auto" w:fill="FF0000"/>
          </w:tcPr>
          <w:p w14:paraId="1C4A5AC6" w14:textId="43D9DC12" w:rsidR="00EA3DDF" w:rsidRDefault="00EA3DDF" w:rsidP="00165871">
            <w:pPr>
              <w:rPr>
                <w:noProof/>
              </w:rPr>
            </w:pPr>
            <w:r>
              <w:rPr>
                <w:noProof/>
              </w:rPr>
              <w:t xml:space="preserve">High </w:t>
            </w:r>
          </w:p>
        </w:tc>
        <w:tc>
          <w:tcPr>
            <w:tcW w:w="1948" w:type="dxa"/>
            <w:vMerge/>
          </w:tcPr>
          <w:p w14:paraId="6B890EA1" w14:textId="77777777" w:rsidR="00EA3DDF" w:rsidRPr="0004076A" w:rsidRDefault="00EA3DDF" w:rsidP="00165871">
            <w:pPr>
              <w:rPr>
                <w:sz w:val="20"/>
                <w:szCs w:val="20"/>
              </w:rPr>
            </w:pPr>
          </w:p>
        </w:tc>
      </w:tr>
      <w:tr w:rsidR="00417495" w14:paraId="02489212" w14:textId="77777777" w:rsidTr="00165871">
        <w:tc>
          <w:tcPr>
            <w:tcW w:w="15735" w:type="dxa"/>
            <w:gridSpan w:val="9"/>
          </w:tcPr>
          <w:p w14:paraId="7E32EA04" w14:textId="77777777" w:rsidR="00417495" w:rsidRPr="0004076A" w:rsidRDefault="00417495" w:rsidP="00165871">
            <w:pPr>
              <w:rPr>
                <w:b/>
                <w:bCs/>
                <w:sz w:val="24"/>
                <w:szCs w:val="24"/>
              </w:rPr>
            </w:pPr>
            <w:r w:rsidRPr="0004076A">
              <w:rPr>
                <w:b/>
                <w:bCs/>
                <w:sz w:val="24"/>
                <w:szCs w:val="24"/>
              </w:rPr>
              <w:lastRenderedPageBreak/>
              <w:t>Bias assessment of non-randomized controlled trial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04076A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17495" w:rsidRPr="0004076A" w14:paraId="232A5979" w14:textId="77777777" w:rsidTr="00165871">
        <w:tc>
          <w:tcPr>
            <w:tcW w:w="2268" w:type="dxa"/>
          </w:tcPr>
          <w:p w14:paraId="35185E55" w14:textId="77777777" w:rsidR="00417495" w:rsidRPr="0004076A" w:rsidRDefault="00417495" w:rsidP="00165871">
            <w:pPr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1686" w:type="dxa"/>
          </w:tcPr>
          <w:p w14:paraId="02E7B9A7" w14:textId="60298781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confounding</w:t>
            </w:r>
          </w:p>
        </w:tc>
        <w:tc>
          <w:tcPr>
            <w:tcW w:w="1686" w:type="dxa"/>
          </w:tcPr>
          <w:p w14:paraId="0EC9ECD3" w14:textId="34405474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selection of participants</w:t>
            </w:r>
          </w:p>
        </w:tc>
        <w:tc>
          <w:tcPr>
            <w:tcW w:w="1645" w:type="dxa"/>
          </w:tcPr>
          <w:p w14:paraId="738F141F" w14:textId="4FDF9AB8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classification of interventions</w:t>
            </w:r>
          </w:p>
        </w:tc>
        <w:tc>
          <w:tcPr>
            <w:tcW w:w="1667" w:type="dxa"/>
          </w:tcPr>
          <w:p w14:paraId="5303E651" w14:textId="503F6474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deviations from intended intervention</w:t>
            </w:r>
          </w:p>
        </w:tc>
        <w:tc>
          <w:tcPr>
            <w:tcW w:w="1667" w:type="dxa"/>
          </w:tcPr>
          <w:p w14:paraId="57A79168" w14:textId="6F91F5D6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due to missing outcome data</w:t>
            </w:r>
          </w:p>
        </w:tc>
        <w:tc>
          <w:tcPr>
            <w:tcW w:w="1667" w:type="dxa"/>
          </w:tcPr>
          <w:p w14:paraId="528236C5" w14:textId="4D9116EA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measurement of the outcome</w:t>
            </w:r>
          </w:p>
        </w:tc>
        <w:tc>
          <w:tcPr>
            <w:tcW w:w="1501" w:type="dxa"/>
          </w:tcPr>
          <w:p w14:paraId="687C044C" w14:textId="40EE362F" w:rsidR="00417495" w:rsidRPr="0004076A" w:rsidRDefault="00417495" w:rsidP="00165871">
            <w:pPr>
              <w:jc w:val="center"/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Bias in selection of the reported results</w:t>
            </w:r>
          </w:p>
        </w:tc>
        <w:tc>
          <w:tcPr>
            <w:tcW w:w="1948" w:type="dxa"/>
          </w:tcPr>
          <w:p w14:paraId="78BDC48D" w14:textId="77777777" w:rsidR="00417495" w:rsidRPr="0004076A" w:rsidRDefault="00417495" w:rsidP="00165871">
            <w:pPr>
              <w:rPr>
                <w:b/>
                <w:bCs/>
                <w:sz w:val="20"/>
                <w:szCs w:val="20"/>
              </w:rPr>
            </w:pPr>
            <w:r w:rsidRPr="0004076A">
              <w:rPr>
                <w:b/>
                <w:bCs/>
                <w:sz w:val="20"/>
                <w:szCs w:val="20"/>
              </w:rPr>
              <w:t>Overall rating</w:t>
            </w:r>
          </w:p>
        </w:tc>
      </w:tr>
      <w:tr w:rsidR="00417495" w:rsidRPr="0004076A" w14:paraId="72C5C83D" w14:textId="77777777" w:rsidTr="00877DFF">
        <w:tc>
          <w:tcPr>
            <w:tcW w:w="2268" w:type="dxa"/>
          </w:tcPr>
          <w:p w14:paraId="2AB7415D" w14:textId="77777777" w:rsidR="00417495" w:rsidRPr="0004076A" w:rsidRDefault="00417495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Maulik, 2017</w:t>
            </w:r>
          </w:p>
        </w:tc>
        <w:tc>
          <w:tcPr>
            <w:tcW w:w="1686" w:type="dxa"/>
            <w:shd w:val="clear" w:color="auto" w:fill="FF0000"/>
          </w:tcPr>
          <w:p w14:paraId="53534E6C" w14:textId="221941AC" w:rsidR="00417495" w:rsidRPr="0004076A" w:rsidRDefault="00877DFF" w:rsidP="0016587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86" w:type="dxa"/>
            <w:shd w:val="clear" w:color="auto" w:fill="FF0000"/>
          </w:tcPr>
          <w:p w14:paraId="3DF46392" w14:textId="0E27F364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45" w:type="dxa"/>
            <w:shd w:val="clear" w:color="auto" w:fill="FF0000"/>
          </w:tcPr>
          <w:p w14:paraId="639CA5D0" w14:textId="2646EBA5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67" w:type="dxa"/>
            <w:shd w:val="clear" w:color="auto" w:fill="8EAADB" w:themeFill="accent1" w:themeFillTint="99"/>
          </w:tcPr>
          <w:p w14:paraId="0B920B3C" w14:textId="57CAC03C" w:rsidR="00417495" w:rsidRPr="0004076A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1667" w:type="dxa"/>
            <w:shd w:val="clear" w:color="auto" w:fill="00B050"/>
          </w:tcPr>
          <w:p w14:paraId="7CC5BB22" w14:textId="43FCFD48" w:rsidR="00417495" w:rsidRPr="0004076A" w:rsidRDefault="00736DD8" w:rsidP="0016587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FFFF00"/>
          </w:tcPr>
          <w:p w14:paraId="48A90C59" w14:textId="4912C771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501" w:type="dxa"/>
            <w:shd w:val="clear" w:color="auto" w:fill="8EAADB" w:themeFill="accent1" w:themeFillTint="99"/>
          </w:tcPr>
          <w:p w14:paraId="184B9C0F" w14:textId="605588CB" w:rsidR="00417495" w:rsidRPr="0004076A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1948" w:type="dxa"/>
            <w:shd w:val="clear" w:color="auto" w:fill="FF0000"/>
          </w:tcPr>
          <w:p w14:paraId="27AEAA3E" w14:textId="3EEFCB6D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417495" w:rsidRPr="0004076A" w14:paraId="005B99B8" w14:textId="77777777" w:rsidTr="00877DFF">
        <w:tc>
          <w:tcPr>
            <w:tcW w:w="2268" w:type="dxa"/>
          </w:tcPr>
          <w:p w14:paraId="289FC373" w14:textId="77777777" w:rsidR="00417495" w:rsidRPr="0004076A" w:rsidRDefault="00417495" w:rsidP="00165871">
            <w:pPr>
              <w:rPr>
                <w:sz w:val="20"/>
                <w:szCs w:val="20"/>
              </w:rPr>
            </w:pPr>
            <w:r w:rsidRPr="0004076A">
              <w:rPr>
                <w:sz w:val="20"/>
                <w:szCs w:val="20"/>
              </w:rPr>
              <w:t>Maulik, 2020</w:t>
            </w:r>
          </w:p>
        </w:tc>
        <w:tc>
          <w:tcPr>
            <w:tcW w:w="1686" w:type="dxa"/>
            <w:shd w:val="clear" w:color="auto" w:fill="FF0000"/>
          </w:tcPr>
          <w:p w14:paraId="1419CCDA" w14:textId="34D67B23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86" w:type="dxa"/>
            <w:shd w:val="clear" w:color="auto" w:fill="FF0000"/>
          </w:tcPr>
          <w:p w14:paraId="3CD471E8" w14:textId="79635E77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45" w:type="dxa"/>
            <w:shd w:val="clear" w:color="auto" w:fill="FF0000"/>
          </w:tcPr>
          <w:p w14:paraId="3D22994A" w14:textId="1F0B490E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67" w:type="dxa"/>
            <w:shd w:val="clear" w:color="auto" w:fill="8EAADB" w:themeFill="accent1" w:themeFillTint="99"/>
          </w:tcPr>
          <w:p w14:paraId="735F74B6" w14:textId="7A07DAB5" w:rsidR="00417495" w:rsidRPr="0004076A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1667" w:type="dxa"/>
            <w:shd w:val="clear" w:color="auto" w:fill="00B050"/>
          </w:tcPr>
          <w:p w14:paraId="300D593D" w14:textId="322B205E" w:rsidR="00417495" w:rsidRPr="0004076A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FFFF00"/>
          </w:tcPr>
          <w:p w14:paraId="0B253B07" w14:textId="335CD021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501" w:type="dxa"/>
            <w:shd w:val="clear" w:color="auto" w:fill="8EAADB" w:themeFill="accent1" w:themeFillTint="99"/>
          </w:tcPr>
          <w:p w14:paraId="2E56220F" w14:textId="3548C027" w:rsidR="00417495" w:rsidRPr="0004076A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1948" w:type="dxa"/>
            <w:shd w:val="clear" w:color="auto" w:fill="FF0000"/>
          </w:tcPr>
          <w:p w14:paraId="39655ADD" w14:textId="403022C3" w:rsidR="00417495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736DD8" w:rsidRPr="0004076A" w14:paraId="12654D6B" w14:textId="77777777" w:rsidTr="00877DFF">
        <w:tc>
          <w:tcPr>
            <w:tcW w:w="2268" w:type="dxa"/>
          </w:tcPr>
          <w:p w14:paraId="3FABA934" w14:textId="2EC26D9D" w:rsidR="00736DD8" w:rsidRPr="0004076A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rahem, 2023</w:t>
            </w:r>
          </w:p>
        </w:tc>
        <w:tc>
          <w:tcPr>
            <w:tcW w:w="1686" w:type="dxa"/>
            <w:shd w:val="clear" w:color="auto" w:fill="C00000"/>
          </w:tcPr>
          <w:p w14:paraId="3787187E" w14:textId="5E3B3041" w:rsidR="00736DD8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ical </w:t>
            </w:r>
          </w:p>
        </w:tc>
        <w:tc>
          <w:tcPr>
            <w:tcW w:w="1686" w:type="dxa"/>
            <w:shd w:val="clear" w:color="auto" w:fill="C00000"/>
          </w:tcPr>
          <w:p w14:paraId="54C36321" w14:textId="26DFC59F" w:rsidR="00736DD8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</w:t>
            </w:r>
          </w:p>
        </w:tc>
        <w:tc>
          <w:tcPr>
            <w:tcW w:w="1645" w:type="dxa"/>
            <w:shd w:val="clear" w:color="auto" w:fill="FF0000"/>
          </w:tcPr>
          <w:p w14:paraId="66BEBC28" w14:textId="1F9609B6" w:rsidR="00736DD8" w:rsidRDefault="00736DD8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667" w:type="dxa"/>
            <w:shd w:val="clear" w:color="auto" w:fill="8EAADB" w:themeFill="accent1" w:themeFillTint="99"/>
          </w:tcPr>
          <w:p w14:paraId="3E453C33" w14:textId="6805AAAE" w:rsidR="00736DD8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1667" w:type="dxa"/>
            <w:shd w:val="clear" w:color="auto" w:fill="C00000"/>
          </w:tcPr>
          <w:p w14:paraId="01233910" w14:textId="35A15C32" w:rsidR="00736DD8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ical </w:t>
            </w:r>
          </w:p>
        </w:tc>
        <w:tc>
          <w:tcPr>
            <w:tcW w:w="1667" w:type="dxa"/>
            <w:shd w:val="clear" w:color="auto" w:fill="FF0000"/>
          </w:tcPr>
          <w:p w14:paraId="3F50C7B2" w14:textId="08098447" w:rsidR="00736DD8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501" w:type="dxa"/>
            <w:shd w:val="clear" w:color="auto" w:fill="8EAADB" w:themeFill="accent1" w:themeFillTint="99"/>
          </w:tcPr>
          <w:p w14:paraId="1909C9F0" w14:textId="7F0508CD" w:rsidR="00736DD8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information </w:t>
            </w:r>
          </w:p>
        </w:tc>
        <w:tc>
          <w:tcPr>
            <w:tcW w:w="1948" w:type="dxa"/>
            <w:shd w:val="clear" w:color="auto" w:fill="C00000"/>
          </w:tcPr>
          <w:p w14:paraId="2794CC10" w14:textId="775BF25B" w:rsidR="00736DD8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ical </w:t>
            </w:r>
          </w:p>
        </w:tc>
      </w:tr>
      <w:tr w:rsidR="00877DFF" w:rsidRPr="0004076A" w14:paraId="555F26D2" w14:textId="77777777" w:rsidTr="00877DFF">
        <w:tc>
          <w:tcPr>
            <w:tcW w:w="2268" w:type="dxa"/>
          </w:tcPr>
          <w:p w14:paraId="205D64B3" w14:textId="6FA6FAA0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, 2023</w:t>
            </w:r>
          </w:p>
        </w:tc>
        <w:tc>
          <w:tcPr>
            <w:tcW w:w="1686" w:type="dxa"/>
            <w:shd w:val="clear" w:color="auto" w:fill="FFFF00"/>
          </w:tcPr>
          <w:p w14:paraId="39ECE362" w14:textId="03BD4165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86" w:type="dxa"/>
            <w:shd w:val="clear" w:color="auto" w:fill="00B050"/>
          </w:tcPr>
          <w:p w14:paraId="4FDBF936" w14:textId="71D41ACC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45" w:type="dxa"/>
            <w:shd w:val="clear" w:color="auto" w:fill="00B050"/>
          </w:tcPr>
          <w:p w14:paraId="44F45D3D" w14:textId="7B88E5F9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00B050"/>
          </w:tcPr>
          <w:p w14:paraId="6DA9D815" w14:textId="4D4BD289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67" w:type="dxa"/>
            <w:shd w:val="clear" w:color="auto" w:fill="FFFF00"/>
          </w:tcPr>
          <w:p w14:paraId="27D37F30" w14:textId="6A196B5C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67" w:type="dxa"/>
            <w:shd w:val="clear" w:color="auto" w:fill="FFFF00"/>
          </w:tcPr>
          <w:p w14:paraId="77C31B18" w14:textId="0730F773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501" w:type="dxa"/>
            <w:shd w:val="clear" w:color="auto" w:fill="FFFF00"/>
          </w:tcPr>
          <w:p w14:paraId="12F34C93" w14:textId="1FA7ECC6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48" w:type="dxa"/>
            <w:shd w:val="clear" w:color="auto" w:fill="FFFF00"/>
          </w:tcPr>
          <w:p w14:paraId="1ACD69C3" w14:textId="2EA66453" w:rsidR="00877DFF" w:rsidRDefault="00877DFF" w:rsidP="001658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417495" w14:paraId="5AF80034" w14:textId="77777777" w:rsidTr="00877DFF">
        <w:trPr>
          <w:trHeight w:val="808"/>
        </w:trPr>
        <w:tc>
          <w:tcPr>
            <w:tcW w:w="15735" w:type="dxa"/>
            <w:gridSpan w:val="9"/>
          </w:tcPr>
          <w:p w14:paraId="5524DB9E" w14:textId="77777777" w:rsidR="00417495" w:rsidRPr="005F0784" w:rsidRDefault="00417495" w:rsidP="00165871">
            <w:pPr>
              <w:rPr>
                <w:sz w:val="20"/>
                <w:szCs w:val="20"/>
              </w:rPr>
            </w:pPr>
            <w:r w:rsidRPr="005F0784">
              <w:rPr>
                <w:sz w:val="20"/>
                <w:szCs w:val="20"/>
              </w:rPr>
              <w:t xml:space="preserve">Notes: </w:t>
            </w:r>
          </w:p>
          <w:p w14:paraId="020A29F3" w14:textId="0CF72D6B" w:rsidR="00417495" w:rsidRPr="00B4008E" w:rsidRDefault="00417495" w:rsidP="00165871">
            <w:pPr>
              <w:rPr>
                <w:sz w:val="18"/>
                <w:szCs w:val="18"/>
              </w:rPr>
            </w:pPr>
            <w:r w:rsidRPr="00B4008E">
              <w:rPr>
                <w:sz w:val="18"/>
                <w:szCs w:val="18"/>
                <w:vertAlign w:val="superscript"/>
              </w:rPr>
              <w:t xml:space="preserve">1 </w:t>
            </w:r>
            <w:r w:rsidRPr="00B4008E">
              <w:rPr>
                <w:sz w:val="18"/>
                <w:szCs w:val="18"/>
              </w:rPr>
              <w:t xml:space="preserve">Bias assessment of individual randomised controlled trials was conducted using the Cochrane Risk of Bias 2.0 (RoB 2.0) tool. </w:t>
            </w:r>
            <w:r w:rsidRPr="00B4008E">
              <w:rPr>
                <w:sz w:val="18"/>
                <w:szCs w:val="18"/>
                <w:vertAlign w:val="superscript"/>
              </w:rPr>
              <w:t>2</w:t>
            </w:r>
            <w:r w:rsidRPr="00B4008E">
              <w:rPr>
                <w:sz w:val="18"/>
                <w:szCs w:val="18"/>
              </w:rPr>
              <w:t>Bias assessment of cluster randomised controlled trails was conducted using the Cochrane RoB 2 with Additional considerations for cluster-randomized trials (RoB 2</w:t>
            </w:r>
            <w:r w:rsidR="00877DFF">
              <w:rPr>
                <w:sz w:val="18"/>
                <w:szCs w:val="18"/>
              </w:rPr>
              <w:t>.0</w:t>
            </w:r>
            <w:r w:rsidRPr="00B4008E">
              <w:rPr>
                <w:sz w:val="18"/>
                <w:szCs w:val="18"/>
              </w:rPr>
              <w:t xml:space="preserve"> CR</w:t>
            </w:r>
            <w:r w:rsidR="00877DFF">
              <w:rPr>
                <w:sz w:val="18"/>
                <w:szCs w:val="18"/>
              </w:rPr>
              <w:t>CT</w:t>
            </w:r>
            <w:r w:rsidRPr="00B4008E">
              <w:rPr>
                <w:sz w:val="18"/>
                <w:szCs w:val="18"/>
              </w:rPr>
              <w:t xml:space="preserve">) tool. </w:t>
            </w:r>
            <w:r w:rsidRPr="00B4008E">
              <w:rPr>
                <w:sz w:val="18"/>
                <w:szCs w:val="18"/>
                <w:vertAlign w:val="superscript"/>
              </w:rPr>
              <w:t>3</w:t>
            </w:r>
            <w:r w:rsidRPr="00B4008E">
              <w:rPr>
                <w:sz w:val="18"/>
                <w:szCs w:val="18"/>
              </w:rPr>
              <w:t>Bias assessment of non-randomised controlled trials was conducted using the Risk Of Bias In Non-randomized Studies of Interventions (ROBINS-I) tool. T</w:t>
            </w:r>
          </w:p>
        </w:tc>
      </w:tr>
    </w:tbl>
    <w:p w14:paraId="772CBC2E" w14:textId="77777777" w:rsidR="00417495" w:rsidRPr="002B7F4D" w:rsidRDefault="00417495" w:rsidP="00417495"/>
    <w:p w14:paraId="0A3C3A22" w14:textId="77777777" w:rsidR="00417495" w:rsidRDefault="00417495" w:rsidP="00417495"/>
    <w:p w14:paraId="438EE2EC" w14:textId="77777777" w:rsidR="00417495" w:rsidRDefault="00417495" w:rsidP="00417495"/>
    <w:p w14:paraId="5BA456E4" w14:textId="77777777" w:rsidR="00417495" w:rsidRDefault="00417495" w:rsidP="00417495"/>
    <w:p w14:paraId="4AA65CE4" w14:textId="77777777" w:rsidR="00417495" w:rsidRDefault="00417495" w:rsidP="00417495"/>
    <w:p w14:paraId="6B467E87" w14:textId="77777777" w:rsidR="00417495" w:rsidRDefault="00417495" w:rsidP="00417495"/>
    <w:p w14:paraId="53DA61BE" w14:textId="77777777" w:rsidR="00180E83" w:rsidRDefault="00180E83"/>
    <w:sectPr w:rsidR="00180E83" w:rsidSect="0041749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25E27" w14:textId="77777777" w:rsidR="00A957EB" w:rsidRDefault="00A957EB" w:rsidP="00417495">
      <w:pPr>
        <w:spacing w:after="0" w:line="240" w:lineRule="auto"/>
      </w:pPr>
      <w:r>
        <w:separator/>
      </w:r>
    </w:p>
  </w:endnote>
  <w:endnote w:type="continuationSeparator" w:id="0">
    <w:p w14:paraId="06EC1F24" w14:textId="77777777" w:rsidR="00A957EB" w:rsidRDefault="00A957EB" w:rsidP="00417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ED197" w14:textId="77777777" w:rsidR="00A957EB" w:rsidRDefault="00A957EB" w:rsidP="00417495">
      <w:pPr>
        <w:spacing w:after="0" w:line="240" w:lineRule="auto"/>
      </w:pPr>
      <w:r>
        <w:separator/>
      </w:r>
    </w:p>
  </w:footnote>
  <w:footnote w:type="continuationSeparator" w:id="0">
    <w:p w14:paraId="3D82F4A9" w14:textId="77777777" w:rsidR="00A957EB" w:rsidRDefault="00A957EB" w:rsidP="004174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95"/>
    <w:rsid w:val="00091934"/>
    <w:rsid w:val="000F7665"/>
    <w:rsid w:val="00180E83"/>
    <w:rsid w:val="002F30A0"/>
    <w:rsid w:val="00417495"/>
    <w:rsid w:val="0046768E"/>
    <w:rsid w:val="00491D10"/>
    <w:rsid w:val="005C1677"/>
    <w:rsid w:val="00736DD8"/>
    <w:rsid w:val="00877DFF"/>
    <w:rsid w:val="009066A2"/>
    <w:rsid w:val="00A957EB"/>
    <w:rsid w:val="00E60095"/>
    <w:rsid w:val="00EA3DDF"/>
    <w:rsid w:val="00F9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D13A5"/>
  <w15:chartTrackingRefBased/>
  <w15:docId w15:val="{2A50CEFA-CEFF-448B-8A5D-B30CC782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7495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4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4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417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174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174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7495"/>
    <w:rPr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17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749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17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7495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6D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6DD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i Wijekoon</dc:creator>
  <cp:keywords/>
  <dc:description/>
  <cp:lastModifiedBy>Kalpani Wijekoon</cp:lastModifiedBy>
  <cp:revision>7</cp:revision>
  <dcterms:created xsi:type="dcterms:W3CDTF">2023-11-05T12:38:00Z</dcterms:created>
  <dcterms:modified xsi:type="dcterms:W3CDTF">2023-11-08T11:37:00Z</dcterms:modified>
</cp:coreProperties>
</file>